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08EF8244" w:rsidR="00FB3483" w:rsidRPr="006637FF" w:rsidRDefault="005067C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6A2FF949" w:rsidR="00FB3483" w:rsidRPr="006637FF" w:rsidRDefault="00C8576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4CAF8AAA" w:rsidR="00FB3483" w:rsidRPr="006637FF" w:rsidRDefault="00C8576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E2316B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E2316B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2D78766A" w:rsidR="00FB3483" w:rsidRPr="00E2316B" w:rsidRDefault="00C8576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2316B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10AE675C" w:rsidR="00FB3483" w:rsidRPr="006637FF" w:rsidRDefault="00816EB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407E8C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407E8C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36AB0B89" w:rsidR="00FB3483" w:rsidRPr="00407E8C" w:rsidRDefault="00133C9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407E8C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4AF45D89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  <w:r w:rsidR="00B764CA" w:rsidRPr="00B764CA">
              <w:rPr>
                <w:rFonts w:ascii="Arial" w:hAnsi="Arial" w:cs="Arial"/>
                <w:b/>
                <w:bCs/>
                <w:i/>
                <w:iCs/>
                <w:color w:val="002060"/>
                <w:sz w:val="22"/>
                <w:szCs w:val="22"/>
              </w:rPr>
              <w:t>(For this study, this section and the next section are combined into one section called “Conclusions”)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0610DCAF" w:rsidR="00FB3483" w:rsidRPr="006637FF" w:rsidRDefault="00816EB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67440EA3" w:rsidR="00FB3483" w:rsidRPr="006637FF" w:rsidRDefault="00B764C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31B1D12E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  <w:r w:rsidR="00B764CA" w:rsidRPr="00B764CA">
              <w:rPr>
                <w:rFonts w:ascii="Arial" w:hAnsi="Arial" w:cs="Arial"/>
                <w:b/>
                <w:bCs/>
                <w:i/>
                <w:iCs/>
                <w:color w:val="002060"/>
                <w:sz w:val="22"/>
                <w:szCs w:val="22"/>
              </w:rPr>
              <w:t>(For this study, this section and the previous section are combined into one section called “Conclusions”)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 brief summary of </w:t>
            </w:r>
            <w:r w:rsidRPr="00B764CA">
              <w:rPr>
                <w:rFonts w:ascii="Arial" w:hAnsi="Arial" w:cs="Arial"/>
                <w:sz w:val="22"/>
                <w:szCs w:val="22"/>
              </w:rPr>
              <w:t>the limitations</w:t>
            </w:r>
            <w:r w:rsidRPr="006637FF">
              <w:rPr>
                <w:rFonts w:ascii="Arial" w:hAnsi="Arial" w:cs="Arial"/>
                <w:sz w:val="22"/>
                <w:szCs w:val="22"/>
              </w:rPr>
              <w:t xml:space="preserve">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443A88FE" w:rsidR="00930A31" w:rsidRPr="006637FF" w:rsidRDefault="00B764C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083E6701" w:rsidR="00930A31" w:rsidRPr="006637FF" w:rsidRDefault="00B764C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4FEED53A" w:rsidR="00077B44" w:rsidRPr="00816EB9" w:rsidRDefault="00816EB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highlight w:val="yellow"/>
              </w:rPr>
            </w:pPr>
            <w:r w:rsidRPr="0092214D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03C5983F" w:rsidR="00077B44" w:rsidRPr="00816EB9" w:rsidRDefault="00163CB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a5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7538E" w14:textId="77777777" w:rsidR="00A86A41" w:rsidRDefault="00A86A41">
      <w:r>
        <w:separator/>
      </w:r>
    </w:p>
  </w:endnote>
  <w:endnote w:type="continuationSeparator" w:id="0">
    <w:p w14:paraId="6A1AE24B" w14:textId="77777777" w:rsidR="00A86A41" w:rsidRDefault="00A86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6C2F3" w14:textId="77777777" w:rsidR="00A86A41" w:rsidRDefault="00A86A41">
      <w:r>
        <w:separator/>
      </w:r>
    </w:p>
  </w:footnote>
  <w:footnote w:type="continuationSeparator" w:id="0">
    <w:p w14:paraId="04523452" w14:textId="77777777" w:rsidR="00A86A41" w:rsidRDefault="00A86A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9524894" w:rsidR="00947707" w:rsidRPr="00930A31" w:rsidRDefault="0092214D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</w:r>
    <w:r w:rsidR="0092214D"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6" type="#_x0000_t75" alt="" style="position:absolute;left:0;text-align:left;margin-left:-2.55pt;margin-top:-8.8pt;width:36pt;height:33pt;z-index:251657728;mso-wrap-edited:f;mso-width-percent:0;mso-height-percent:0;mso-width-percent:0;mso-height-percent:0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33C97"/>
    <w:rsid w:val="00153D99"/>
    <w:rsid w:val="00163CBA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07E8C"/>
    <w:rsid w:val="00443C1D"/>
    <w:rsid w:val="00461576"/>
    <w:rsid w:val="004C1685"/>
    <w:rsid w:val="004E01A5"/>
    <w:rsid w:val="005067CE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16EB9"/>
    <w:rsid w:val="008A3EAE"/>
    <w:rsid w:val="008E2C91"/>
    <w:rsid w:val="008F6C95"/>
    <w:rsid w:val="0092214D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B764CA"/>
    <w:rsid w:val="00C15DF7"/>
    <w:rsid w:val="00C85769"/>
    <w:rsid w:val="00CC30DD"/>
    <w:rsid w:val="00D804F5"/>
    <w:rsid w:val="00D95D84"/>
    <w:rsid w:val="00E22CB5"/>
    <w:rsid w:val="00E2316B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a3">
    <w:name w:val="header"/>
    <w:basedOn w:val="a"/>
    <w:rsid w:val="00E324A8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E324A8"/>
    <w:pPr>
      <w:tabs>
        <w:tab w:val="center" w:pos="4320"/>
        <w:tab w:val="right" w:pos="8640"/>
      </w:tabs>
    </w:pPr>
  </w:style>
  <w:style w:type="character" w:styleId="a5">
    <w:name w:val="Hyperlink"/>
    <w:rsid w:val="00721B8F"/>
    <w:rPr>
      <w:color w:val="0563C1"/>
      <w:u w:val="single"/>
    </w:rPr>
  </w:style>
  <w:style w:type="character" w:styleId="a6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316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Zhang, Jiaodi</cp:lastModifiedBy>
  <cp:revision>35</cp:revision>
  <cp:lastPrinted>2020-11-24T03:02:00Z</cp:lastPrinted>
  <dcterms:created xsi:type="dcterms:W3CDTF">2021-03-21T22:21:00Z</dcterms:created>
  <dcterms:modified xsi:type="dcterms:W3CDTF">2022-04-06T09:20:00Z</dcterms:modified>
</cp:coreProperties>
</file>